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73851" w14:textId="5603CFBE" w:rsidR="00C328BB" w:rsidRDefault="00C328BB" w:rsidP="00C328BB">
      <w:pPr>
        <w:widowControl/>
        <w:rPr>
          <w:rFonts w:ascii="Times New Roman" w:eastAsia="SimSun" w:hAnsi="Times New Roman" w:cs="Times New Roman"/>
          <w:color w:val="EE0000"/>
          <w:sz w:val="24"/>
          <w14:ligatures w14:val="none"/>
        </w:rPr>
      </w:pPr>
      <w:r w:rsidRPr="00C328BB">
        <w:rPr>
          <w:rFonts w:ascii="Times New Roman" w:eastAsia="SimSun" w:hAnsi="Times New Roman" w:cs="Times New Roman" w:hint="eastAsia"/>
          <w:b/>
          <w:bCs/>
          <w:sz w:val="24"/>
          <w14:ligatures w14:val="none"/>
        </w:rPr>
        <w:t>Supplemental Table</w:t>
      </w:r>
      <w:r w:rsidR="00143E86">
        <w:rPr>
          <w:rFonts w:ascii="Times New Roman" w:eastAsia="SimSun" w:hAnsi="Times New Roman" w:cs="Times New Roman" w:hint="eastAsia"/>
          <w:b/>
          <w:bCs/>
          <w:sz w:val="24"/>
          <w14:ligatures w14:val="none"/>
        </w:rPr>
        <w:t xml:space="preserve"> </w:t>
      </w:r>
      <w:r w:rsidR="00540EC2">
        <w:rPr>
          <w:rFonts w:ascii="Times New Roman" w:eastAsia="SimSun" w:hAnsi="Times New Roman" w:cs="Times New Roman" w:hint="eastAsia"/>
          <w:b/>
          <w:bCs/>
          <w:sz w:val="24"/>
          <w14:ligatures w14:val="none"/>
        </w:rPr>
        <w:t>4</w:t>
      </w:r>
      <w:r w:rsidRPr="00C328BB">
        <w:rPr>
          <w:rFonts w:ascii="Times New Roman" w:eastAsia="SimSun" w:hAnsi="Times New Roman" w:cs="Times New Roman" w:hint="eastAsia"/>
          <w:b/>
          <w:bCs/>
          <w:sz w:val="24"/>
          <w14:ligatures w14:val="none"/>
        </w:rPr>
        <w:t xml:space="preserve"> </w:t>
      </w:r>
      <w:r w:rsidRPr="00C328BB">
        <w:rPr>
          <w:rFonts w:ascii="Times New Roman" w:eastAsia="SimSun" w:hAnsi="Times New Roman" w:cs="Times New Roman"/>
          <w:sz w:val="24"/>
          <w14:ligatures w14:val="none"/>
        </w:rPr>
        <w:t xml:space="preserve">VLW and VLW/GDP by GBD regions in 2021 for </w:t>
      </w:r>
      <w:bookmarkStart w:id="0" w:name="OLE_LINK1"/>
      <w:r w:rsidRPr="00C328BB">
        <w:rPr>
          <w:rFonts w:ascii="Times New Roman" w:eastAsia="SimSun" w:hAnsi="Times New Roman" w:cs="Times New Roman" w:hint="eastAsia"/>
          <w:sz w:val="24"/>
          <w14:ligatures w14:val="none"/>
        </w:rPr>
        <w:t>diabetes</w:t>
      </w:r>
      <w:r w:rsidRPr="00C328BB">
        <w:rPr>
          <w:rFonts w:ascii="Times New Roman" w:eastAsia="SimSun" w:hAnsi="Times New Roman" w:cs="Times New Roman"/>
          <w:sz w:val="24"/>
          <w14:ligatures w14:val="none"/>
        </w:rPr>
        <w:t xml:space="preserve"> in </w:t>
      </w:r>
      <w:r w:rsidRPr="00C328BB">
        <w:rPr>
          <w:rFonts w:ascii="Times New Roman" w:eastAsia="SimSun" w:hAnsi="Times New Roman" w:cs="Times New Roman" w:hint="eastAsia"/>
          <w:sz w:val="24"/>
          <w14:ligatures w14:val="none"/>
        </w:rPr>
        <w:t xml:space="preserve">Young </w:t>
      </w:r>
      <w:r w:rsidRPr="00C328BB">
        <w:rPr>
          <w:rFonts w:ascii="Times New Roman" w:eastAsia="SimSun" w:hAnsi="Times New Roman" w:cs="Times New Roman"/>
          <w:sz w:val="24"/>
          <w14:ligatures w14:val="none"/>
        </w:rPr>
        <w:t>Adults</w:t>
      </w:r>
      <w:bookmarkEnd w:id="0"/>
      <w:r w:rsidRPr="00C328BB">
        <w:rPr>
          <w:rFonts w:ascii="Times New Roman" w:eastAsia="SimSun" w:hAnsi="Times New Roman" w:cs="Times New Roman"/>
          <w:sz w:val="24"/>
          <w14:ligatures w14:val="none"/>
        </w:rPr>
        <w:t xml:space="preserve">, generated using income elasticity of the VSL </w:t>
      </w:r>
      <w:r w:rsidRPr="006D52E5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 xml:space="preserve">at </w:t>
      </w:r>
      <w:r w:rsidRPr="006D52E5">
        <w:rPr>
          <w:rFonts w:ascii="Times New Roman" w:eastAsia="SimSun" w:hAnsi="Times New Roman" w:cs="Times New Roman" w:hint="eastAsia"/>
          <w:color w:val="000000" w:themeColor="text1"/>
          <w:sz w:val="24"/>
          <w14:ligatures w14:val="none"/>
        </w:rPr>
        <w:t>1.5</w:t>
      </w:r>
    </w:p>
    <w:p w14:paraId="6ACEBD1E" w14:textId="77777777" w:rsidR="00C328BB" w:rsidRDefault="00C328BB" w:rsidP="00C328BB">
      <w:pPr>
        <w:widowControl/>
        <w:rPr>
          <w:rFonts w:ascii="Times New Roman" w:eastAsia="SimSun" w:hAnsi="Times New Roman" w:cs="Times New Roman"/>
          <w:color w:val="EE0000"/>
          <w:sz w:val="24"/>
          <w14:ligatures w14:val="none"/>
        </w:rPr>
      </w:pPr>
    </w:p>
    <w:tbl>
      <w:tblPr>
        <w:tblStyle w:val="af2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559"/>
        <w:gridCol w:w="1843"/>
        <w:gridCol w:w="1559"/>
        <w:gridCol w:w="1843"/>
        <w:gridCol w:w="1559"/>
      </w:tblGrid>
      <w:tr w:rsidR="00C328BB" w14:paraId="7C3A33A3" w14:textId="77777777" w:rsidTr="00F831FF">
        <w:tc>
          <w:tcPr>
            <w:tcW w:w="3114" w:type="dxa"/>
            <w:tcBorders>
              <w:bottom w:val="single" w:sz="6" w:space="0" w:color="auto"/>
            </w:tcBorders>
          </w:tcPr>
          <w:p w14:paraId="5A9B3067" w14:textId="77777777" w:rsidR="00C328BB" w:rsidRDefault="00C328BB" w:rsidP="00F831FF">
            <w:pPr>
              <w:ind w:firstLineChars="0" w:firstLine="0"/>
            </w:pPr>
            <w:bookmarkStart w:id="1" w:name="OLE_LINK2"/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</w:tcPr>
          <w:p w14:paraId="0E9CC2C7" w14:textId="77777777" w:rsidR="00C328BB" w:rsidRDefault="00C328BB" w:rsidP="00F831FF">
            <w:pPr>
              <w:ind w:firstLineChars="0" w:firstLine="0"/>
              <w:jc w:val="center"/>
            </w:pPr>
            <w:r w:rsidRPr="001B2BC3">
              <w:rPr>
                <w:rFonts w:ascii="Arial" w:hAnsi="Arial" w:cs="Arial" w:hint="eastAsia"/>
                <w:sz w:val="16"/>
                <w:szCs w:val="16"/>
              </w:rPr>
              <w:t>Overall Diabetes</w:t>
            </w:r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</w:tcPr>
          <w:p w14:paraId="2EE8FA3A" w14:textId="7140E8F4" w:rsidR="00C328BB" w:rsidRDefault="00C328BB" w:rsidP="00F831FF">
            <w:pPr>
              <w:ind w:firstLineChars="0" w:firstLine="0"/>
              <w:jc w:val="center"/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ype </w:t>
            </w:r>
            <w:r w:rsidR="00102489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 diabetes</w:t>
            </w:r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</w:tcPr>
          <w:p w14:paraId="3AD443CF" w14:textId="42E73504" w:rsidR="00C328BB" w:rsidRDefault="00C328BB" w:rsidP="00F831FF">
            <w:pPr>
              <w:ind w:firstLineChars="0" w:firstLine="0"/>
              <w:jc w:val="center"/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ype </w:t>
            </w:r>
            <w:r w:rsidR="00102489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 diabetes</w:t>
            </w:r>
          </w:p>
        </w:tc>
      </w:tr>
      <w:tr w:rsidR="00C328BB" w14:paraId="1645F77F" w14:textId="77777777" w:rsidTr="00F831FF">
        <w:tc>
          <w:tcPr>
            <w:tcW w:w="3114" w:type="dxa"/>
            <w:tcBorders>
              <w:top w:val="single" w:sz="6" w:space="0" w:color="auto"/>
              <w:bottom w:val="single" w:sz="6" w:space="0" w:color="auto"/>
            </w:tcBorders>
          </w:tcPr>
          <w:p w14:paraId="5FDBF371" w14:textId="77777777" w:rsidR="00C328BB" w:rsidRDefault="00C328BB" w:rsidP="00F831FF">
            <w:pPr>
              <w:ind w:firstLineChars="0" w:firstLine="0"/>
            </w:pPr>
            <w:bookmarkStart w:id="2" w:name="_Hlk203762114"/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14172061" w14:textId="77777777" w:rsidR="00C328BB" w:rsidRDefault="00C328BB" w:rsidP="00F831FF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41D30C" w14:textId="77777777" w:rsidR="00C328BB" w:rsidRDefault="00C328BB" w:rsidP="00F831FF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364A5AD6" w14:textId="77777777" w:rsidR="00C328BB" w:rsidRDefault="00C328BB" w:rsidP="00F831FF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8B97A9" w14:textId="77777777" w:rsidR="00C328BB" w:rsidRDefault="00C328BB" w:rsidP="00F831FF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4F461904" w14:textId="77777777" w:rsidR="00C328BB" w:rsidRDefault="00C328BB" w:rsidP="00F831FF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3A9A80" w14:textId="77777777" w:rsidR="00C328BB" w:rsidRDefault="00C328BB" w:rsidP="00F831FF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</w:tr>
      <w:bookmarkEnd w:id="2"/>
      <w:tr w:rsidR="00102489" w14:paraId="6EBB80D2" w14:textId="77777777" w:rsidTr="00F831FF">
        <w:tc>
          <w:tcPr>
            <w:tcW w:w="3114" w:type="dxa"/>
            <w:tcBorders>
              <w:top w:val="single" w:sz="6" w:space="0" w:color="auto"/>
            </w:tcBorders>
          </w:tcPr>
          <w:p w14:paraId="15347232" w14:textId="77777777" w:rsidR="00102489" w:rsidRPr="00AA72AB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AA72A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loba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180D9E57" w14:textId="77777777" w:rsidR="00102489" w:rsidRPr="004F58A7" w:rsidRDefault="00102489" w:rsidP="00102489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1DE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8546.74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D802F98" w14:textId="77777777" w:rsidR="00102489" w:rsidRPr="004F58A7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19AEB8B5" w14:textId="7450114B" w:rsidR="00102489" w:rsidRPr="004F58A7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3E0BF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69325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EF0AD1A" w14:textId="2B8CA248" w:rsidR="00102489" w:rsidRPr="004F58A7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522DA4DF" w14:textId="540F58C8" w:rsidR="00102489" w:rsidRPr="004F58A7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77A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92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</w:t>
            </w:r>
            <w:r w:rsidRPr="00C677A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0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3C1AE477" w14:textId="6BCDCEC4" w:rsidR="00102489" w:rsidRPr="004F58A7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10</w:t>
            </w:r>
          </w:p>
        </w:tc>
      </w:tr>
      <w:tr w:rsidR="00102489" w14:paraId="3D7C73C0" w14:textId="77777777" w:rsidTr="009A38FC">
        <w:tc>
          <w:tcPr>
            <w:tcW w:w="3114" w:type="dxa"/>
          </w:tcPr>
          <w:p w14:paraId="2A49DF18" w14:textId="77777777" w:rsidR="00102489" w:rsidRDefault="00102489" w:rsidP="00102489">
            <w:pPr>
              <w:ind w:firstLineChars="0" w:firstLine="0"/>
            </w:pPr>
            <w:r w:rsidRPr="00AA72A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High SDI</w:t>
            </w:r>
          </w:p>
        </w:tc>
        <w:tc>
          <w:tcPr>
            <w:tcW w:w="1843" w:type="dxa"/>
          </w:tcPr>
          <w:p w14:paraId="6F005749" w14:textId="77777777" w:rsidR="00102489" w:rsidRPr="00056796" w:rsidRDefault="00102489" w:rsidP="00102489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1DE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2037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559" w:type="dxa"/>
          </w:tcPr>
          <w:p w14:paraId="7B2174DE" w14:textId="77777777" w:rsidR="00102489" w:rsidRPr="00056796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1DE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8</w:t>
            </w:r>
          </w:p>
        </w:tc>
        <w:tc>
          <w:tcPr>
            <w:tcW w:w="1843" w:type="dxa"/>
          </w:tcPr>
          <w:p w14:paraId="4D8D5179" w14:textId="53E74083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419E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277.0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59" w:type="dxa"/>
          </w:tcPr>
          <w:p w14:paraId="417B6D4B" w14:textId="241F8F93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419E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1843" w:type="dxa"/>
            <w:vAlign w:val="center"/>
          </w:tcPr>
          <w:p w14:paraId="371CA406" w14:textId="51821470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77AA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6760.44</w:t>
            </w:r>
          </w:p>
        </w:tc>
        <w:tc>
          <w:tcPr>
            <w:tcW w:w="1559" w:type="dxa"/>
            <w:vAlign w:val="center"/>
          </w:tcPr>
          <w:p w14:paraId="60CD427C" w14:textId="0656E16F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77AA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102489" w14:paraId="4097D5C3" w14:textId="77777777" w:rsidTr="009A38FC">
        <w:tc>
          <w:tcPr>
            <w:tcW w:w="3114" w:type="dxa"/>
          </w:tcPr>
          <w:p w14:paraId="6A716B62" w14:textId="77777777" w:rsidR="00102489" w:rsidRDefault="00102489" w:rsidP="00102489">
            <w:pPr>
              <w:ind w:firstLineChars="0" w:firstLine="0"/>
            </w:pPr>
            <w:r w:rsidRPr="00AA72A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High-middle SDI</w:t>
            </w:r>
          </w:p>
        </w:tc>
        <w:tc>
          <w:tcPr>
            <w:tcW w:w="1843" w:type="dxa"/>
          </w:tcPr>
          <w:p w14:paraId="1C317841" w14:textId="77777777" w:rsidR="00102489" w:rsidRPr="00056796" w:rsidRDefault="00102489" w:rsidP="00102489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1DE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7314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559" w:type="dxa"/>
          </w:tcPr>
          <w:p w14:paraId="30DF0D70" w14:textId="04E48495" w:rsidR="00102489" w:rsidRPr="00056796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1DE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 w:rsidRPr="00E11DE4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843" w:type="dxa"/>
          </w:tcPr>
          <w:p w14:paraId="78134186" w14:textId="798E793A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419E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6904.10</w:t>
            </w:r>
          </w:p>
        </w:tc>
        <w:tc>
          <w:tcPr>
            <w:tcW w:w="1559" w:type="dxa"/>
          </w:tcPr>
          <w:p w14:paraId="15C5A898" w14:textId="0DC4A765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419E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843" w:type="dxa"/>
            <w:vAlign w:val="center"/>
          </w:tcPr>
          <w:p w14:paraId="5AE18CE2" w14:textId="4E132382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77AA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0410.24</w:t>
            </w:r>
          </w:p>
        </w:tc>
        <w:tc>
          <w:tcPr>
            <w:tcW w:w="1559" w:type="dxa"/>
            <w:vAlign w:val="center"/>
          </w:tcPr>
          <w:p w14:paraId="19E6A6C0" w14:textId="4F46174E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77AA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06</w:t>
            </w:r>
          </w:p>
        </w:tc>
      </w:tr>
      <w:tr w:rsidR="00102489" w14:paraId="6A69D36A" w14:textId="77777777" w:rsidTr="009A38FC">
        <w:tc>
          <w:tcPr>
            <w:tcW w:w="3114" w:type="dxa"/>
          </w:tcPr>
          <w:p w14:paraId="1BF074A8" w14:textId="77777777" w:rsidR="00102489" w:rsidRDefault="00102489" w:rsidP="00102489">
            <w:pPr>
              <w:ind w:firstLineChars="0" w:firstLine="0"/>
            </w:pPr>
            <w:r w:rsidRPr="00AA72A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Low SDI</w:t>
            </w:r>
          </w:p>
        </w:tc>
        <w:tc>
          <w:tcPr>
            <w:tcW w:w="1843" w:type="dxa"/>
          </w:tcPr>
          <w:p w14:paraId="72B80A33" w14:textId="77777777" w:rsidR="00102489" w:rsidRPr="00056796" w:rsidRDefault="00102489" w:rsidP="00102489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1DE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35.00</w:t>
            </w:r>
          </w:p>
        </w:tc>
        <w:tc>
          <w:tcPr>
            <w:tcW w:w="1559" w:type="dxa"/>
          </w:tcPr>
          <w:p w14:paraId="196C3713" w14:textId="77777777" w:rsidR="00102489" w:rsidRPr="00056796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1DE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678980C8" w14:textId="2E4FB8AA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419E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28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559" w:type="dxa"/>
          </w:tcPr>
          <w:p w14:paraId="211E714B" w14:textId="25CED568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419E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843" w:type="dxa"/>
            <w:vAlign w:val="center"/>
          </w:tcPr>
          <w:p w14:paraId="27ED0EA8" w14:textId="4EF8E673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77AA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06.32</w:t>
            </w:r>
          </w:p>
        </w:tc>
        <w:tc>
          <w:tcPr>
            <w:tcW w:w="1559" w:type="dxa"/>
            <w:vAlign w:val="center"/>
          </w:tcPr>
          <w:p w14:paraId="4C5816A7" w14:textId="3DAD9ED2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77AA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05</w:t>
            </w:r>
          </w:p>
        </w:tc>
      </w:tr>
      <w:tr w:rsidR="00102489" w14:paraId="7A468CBF" w14:textId="77777777" w:rsidTr="009A38FC">
        <w:tc>
          <w:tcPr>
            <w:tcW w:w="3114" w:type="dxa"/>
          </w:tcPr>
          <w:p w14:paraId="78E08609" w14:textId="77777777" w:rsidR="00102489" w:rsidRDefault="00102489" w:rsidP="00102489">
            <w:pPr>
              <w:ind w:firstLineChars="0" w:firstLine="0"/>
            </w:pPr>
            <w:r w:rsidRPr="00AA72A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Low-middle SDI</w:t>
            </w:r>
          </w:p>
        </w:tc>
        <w:tc>
          <w:tcPr>
            <w:tcW w:w="1843" w:type="dxa"/>
          </w:tcPr>
          <w:p w14:paraId="58830320" w14:textId="77777777" w:rsidR="00102489" w:rsidRPr="00056796" w:rsidRDefault="00102489" w:rsidP="00102489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1DE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0042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559" w:type="dxa"/>
          </w:tcPr>
          <w:p w14:paraId="351BC635" w14:textId="77777777" w:rsidR="00102489" w:rsidRPr="00056796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1DE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 w:rsidRPr="00E11DE4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843" w:type="dxa"/>
          </w:tcPr>
          <w:p w14:paraId="058FA218" w14:textId="7618894A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419E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097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559" w:type="dxa"/>
          </w:tcPr>
          <w:p w14:paraId="724A2717" w14:textId="1401E566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419E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  <w:vAlign w:val="center"/>
          </w:tcPr>
          <w:p w14:paraId="21CA9C49" w14:textId="48B2BE59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77AA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2945.51</w:t>
            </w:r>
          </w:p>
        </w:tc>
        <w:tc>
          <w:tcPr>
            <w:tcW w:w="1559" w:type="dxa"/>
            <w:vAlign w:val="center"/>
          </w:tcPr>
          <w:p w14:paraId="74DA6AF7" w14:textId="0C3D30EE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77AA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102489" w14:paraId="5FB654A5" w14:textId="77777777" w:rsidTr="009A38FC">
        <w:tc>
          <w:tcPr>
            <w:tcW w:w="3114" w:type="dxa"/>
          </w:tcPr>
          <w:p w14:paraId="7F9287E0" w14:textId="77777777" w:rsidR="00102489" w:rsidRDefault="00102489" w:rsidP="00102489">
            <w:pPr>
              <w:ind w:firstLineChars="0" w:firstLine="0"/>
            </w:pPr>
            <w:r w:rsidRPr="00AA72A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Middle SDI</w:t>
            </w:r>
          </w:p>
        </w:tc>
        <w:tc>
          <w:tcPr>
            <w:tcW w:w="1843" w:type="dxa"/>
          </w:tcPr>
          <w:p w14:paraId="33738C65" w14:textId="77777777" w:rsidR="00102489" w:rsidRPr="00056796" w:rsidRDefault="00102489" w:rsidP="00102489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1DE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4517.0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559" w:type="dxa"/>
          </w:tcPr>
          <w:p w14:paraId="72DDC772" w14:textId="77777777" w:rsidR="00102489" w:rsidRPr="00056796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1DE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 w:rsidRPr="00E11DE4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843" w:type="dxa"/>
          </w:tcPr>
          <w:p w14:paraId="41394891" w14:textId="14CE0EB9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419E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318.53</w:t>
            </w:r>
          </w:p>
        </w:tc>
        <w:tc>
          <w:tcPr>
            <w:tcW w:w="1559" w:type="dxa"/>
          </w:tcPr>
          <w:p w14:paraId="4DA1A8BC" w14:textId="64757D48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419E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843" w:type="dxa"/>
            <w:vAlign w:val="center"/>
          </w:tcPr>
          <w:p w14:paraId="4DD307C4" w14:textId="228AD0B6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77AA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8198.50</w:t>
            </w:r>
          </w:p>
        </w:tc>
        <w:tc>
          <w:tcPr>
            <w:tcW w:w="1559" w:type="dxa"/>
            <w:vAlign w:val="center"/>
          </w:tcPr>
          <w:p w14:paraId="33DDD161" w14:textId="42759D13" w:rsidR="00102489" w:rsidRPr="00891A9A" w:rsidRDefault="00102489" w:rsidP="0010248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677AA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C136B0" w14:paraId="1BCAFFCD" w14:textId="77777777" w:rsidTr="00F831FF">
        <w:tc>
          <w:tcPr>
            <w:tcW w:w="3114" w:type="dxa"/>
          </w:tcPr>
          <w:p w14:paraId="70DA390C" w14:textId="3E1C0FB4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Andean Latin America</w:t>
            </w:r>
          </w:p>
        </w:tc>
        <w:tc>
          <w:tcPr>
            <w:tcW w:w="1843" w:type="dxa"/>
          </w:tcPr>
          <w:p w14:paraId="7ECB6BE7" w14:textId="1D3DB035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42.19</w:t>
            </w:r>
          </w:p>
        </w:tc>
        <w:tc>
          <w:tcPr>
            <w:tcW w:w="1559" w:type="dxa"/>
          </w:tcPr>
          <w:p w14:paraId="5CF78882" w14:textId="050599BE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843" w:type="dxa"/>
          </w:tcPr>
          <w:p w14:paraId="1F3CCC5A" w14:textId="693F7C6C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42.48</w:t>
            </w:r>
          </w:p>
        </w:tc>
        <w:tc>
          <w:tcPr>
            <w:tcW w:w="1559" w:type="dxa"/>
          </w:tcPr>
          <w:p w14:paraId="7A786C76" w14:textId="5FA63D8A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1843" w:type="dxa"/>
          </w:tcPr>
          <w:p w14:paraId="78E5EDEA" w14:textId="6BA8E95C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9.72</w:t>
            </w:r>
          </w:p>
        </w:tc>
        <w:tc>
          <w:tcPr>
            <w:tcW w:w="1559" w:type="dxa"/>
          </w:tcPr>
          <w:p w14:paraId="27E51E60" w14:textId="3CA79087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</w:tr>
      <w:tr w:rsidR="00C136B0" w14:paraId="2F9AB3BA" w14:textId="77777777" w:rsidTr="00F831FF">
        <w:tc>
          <w:tcPr>
            <w:tcW w:w="3114" w:type="dxa"/>
          </w:tcPr>
          <w:p w14:paraId="55C4146B" w14:textId="55934FE5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Australasia</w:t>
            </w:r>
          </w:p>
        </w:tc>
        <w:tc>
          <w:tcPr>
            <w:tcW w:w="1843" w:type="dxa"/>
          </w:tcPr>
          <w:p w14:paraId="5E502882" w14:textId="629D9F38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90.42</w:t>
            </w:r>
          </w:p>
        </w:tc>
        <w:tc>
          <w:tcPr>
            <w:tcW w:w="1559" w:type="dxa"/>
          </w:tcPr>
          <w:p w14:paraId="442EE2AF" w14:textId="42E7D415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55BB3D26" w14:textId="439519F2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97.67</w:t>
            </w:r>
          </w:p>
        </w:tc>
        <w:tc>
          <w:tcPr>
            <w:tcW w:w="1559" w:type="dxa"/>
          </w:tcPr>
          <w:p w14:paraId="0B25B206" w14:textId="4D03B810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843" w:type="dxa"/>
          </w:tcPr>
          <w:p w14:paraId="402B5424" w14:textId="4A0D5E37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92.76</w:t>
            </w:r>
          </w:p>
        </w:tc>
        <w:tc>
          <w:tcPr>
            <w:tcW w:w="1559" w:type="dxa"/>
          </w:tcPr>
          <w:p w14:paraId="5947B940" w14:textId="036050CF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C136B0" w14:paraId="337B0018" w14:textId="77777777" w:rsidTr="00F831FF">
        <w:tc>
          <w:tcPr>
            <w:tcW w:w="3114" w:type="dxa"/>
          </w:tcPr>
          <w:p w14:paraId="5CEDBA7D" w14:textId="0F6CE66D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Caribbean</w:t>
            </w:r>
          </w:p>
        </w:tc>
        <w:tc>
          <w:tcPr>
            <w:tcW w:w="1843" w:type="dxa"/>
          </w:tcPr>
          <w:p w14:paraId="27183809" w14:textId="53F20980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72.79</w:t>
            </w:r>
          </w:p>
        </w:tc>
        <w:tc>
          <w:tcPr>
            <w:tcW w:w="1559" w:type="dxa"/>
          </w:tcPr>
          <w:p w14:paraId="672A76F3" w14:textId="52BFFD19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1843" w:type="dxa"/>
          </w:tcPr>
          <w:p w14:paraId="632245A1" w14:textId="4A11232B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12.34</w:t>
            </w:r>
          </w:p>
        </w:tc>
        <w:tc>
          <w:tcPr>
            <w:tcW w:w="1559" w:type="dxa"/>
          </w:tcPr>
          <w:p w14:paraId="34D62D45" w14:textId="22B90E4A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1843" w:type="dxa"/>
          </w:tcPr>
          <w:p w14:paraId="17938C9B" w14:textId="7DE43E1E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60.45</w:t>
            </w:r>
          </w:p>
        </w:tc>
        <w:tc>
          <w:tcPr>
            <w:tcW w:w="1559" w:type="dxa"/>
          </w:tcPr>
          <w:p w14:paraId="1285D64D" w14:textId="675839EB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C136B0" w14:paraId="51097715" w14:textId="77777777" w:rsidTr="00F831FF">
        <w:tc>
          <w:tcPr>
            <w:tcW w:w="3114" w:type="dxa"/>
          </w:tcPr>
          <w:p w14:paraId="10BF746F" w14:textId="5FD09C18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Central Asia</w:t>
            </w:r>
          </w:p>
        </w:tc>
        <w:tc>
          <w:tcPr>
            <w:tcW w:w="1843" w:type="dxa"/>
          </w:tcPr>
          <w:p w14:paraId="1BE28664" w14:textId="07634B65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91.71</w:t>
            </w:r>
          </w:p>
        </w:tc>
        <w:tc>
          <w:tcPr>
            <w:tcW w:w="1559" w:type="dxa"/>
          </w:tcPr>
          <w:p w14:paraId="5C4A696B" w14:textId="624DB562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843" w:type="dxa"/>
          </w:tcPr>
          <w:p w14:paraId="2DBB0577" w14:textId="0E7F02B0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18.27</w:t>
            </w:r>
          </w:p>
        </w:tc>
        <w:tc>
          <w:tcPr>
            <w:tcW w:w="1559" w:type="dxa"/>
          </w:tcPr>
          <w:p w14:paraId="7ACD66AA" w14:textId="4FD5B5A9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843" w:type="dxa"/>
          </w:tcPr>
          <w:p w14:paraId="34E8900E" w14:textId="382FF272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73.44</w:t>
            </w:r>
          </w:p>
        </w:tc>
        <w:tc>
          <w:tcPr>
            <w:tcW w:w="1559" w:type="dxa"/>
          </w:tcPr>
          <w:p w14:paraId="58EB2C25" w14:textId="3EB2CA1B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C136B0" w14:paraId="0AA6E9E1" w14:textId="77777777" w:rsidTr="00F831FF">
        <w:tc>
          <w:tcPr>
            <w:tcW w:w="3114" w:type="dxa"/>
          </w:tcPr>
          <w:p w14:paraId="732A5331" w14:textId="61011CE8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Central Europe</w:t>
            </w:r>
          </w:p>
        </w:tc>
        <w:tc>
          <w:tcPr>
            <w:tcW w:w="1843" w:type="dxa"/>
          </w:tcPr>
          <w:p w14:paraId="39C67497" w14:textId="075017A5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611.37</w:t>
            </w:r>
          </w:p>
        </w:tc>
        <w:tc>
          <w:tcPr>
            <w:tcW w:w="1559" w:type="dxa"/>
          </w:tcPr>
          <w:p w14:paraId="0D738D04" w14:textId="5A346BB5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843" w:type="dxa"/>
          </w:tcPr>
          <w:p w14:paraId="24F582DC" w14:textId="3996DA27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936.79</w:t>
            </w:r>
          </w:p>
        </w:tc>
        <w:tc>
          <w:tcPr>
            <w:tcW w:w="1559" w:type="dxa"/>
          </w:tcPr>
          <w:p w14:paraId="79A9F26F" w14:textId="25CBA5EA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843" w:type="dxa"/>
          </w:tcPr>
          <w:p w14:paraId="07C6753A" w14:textId="2274C879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74.57</w:t>
            </w:r>
          </w:p>
        </w:tc>
        <w:tc>
          <w:tcPr>
            <w:tcW w:w="1559" w:type="dxa"/>
          </w:tcPr>
          <w:p w14:paraId="638BF0EF" w14:textId="631F8D96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</w:t>
            </w:r>
          </w:p>
        </w:tc>
      </w:tr>
      <w:tr w:rsidR="00C136B0" w14:paraId="563DF25F" w14:textId="77777777" w:rsidTr="00F831FF">
        <w:tc>
          <w:tcPr>
            <w:tcW w:w="3114" w:type="dxa"/>
          </w:tcPr>
          <w:p w14:paraId="4067032D" w14:textId="02BEE878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Central Latin America</w:t>
            </w:r>
          </w:p>
        </w:tc>
        <w:tc>
          <w:tcPr>
            <w:tcW w:w="1843" w:type="dxa"/>
          </w:tcPr>
          <w:p w14:paraId="4AF1B628" w14:textId="26A7C007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075.93</w:t>
            </w:r>
          </w:p>
        </w:tc>
        <w:tc>
          <w:tcPr>
            <w:tcW w:w="1559" w:type="dxa"/>
          </w:tcPr>
          <w:p w14:paraId="35E5EA15" w14:textId="2814E94E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1843" w:type="dxa"/>
          </w:tcPr>
          <w:p w14:paraId="50520164" w14:textId="6B3BD731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710.24</w:t>
            </w:r>
          </w:p>
        </w:tc>
        <w:tc>
          <w:tcPr>
            <w:tcW w:w="1559" w:type="dxa"/>
          </w:tcPr>
          <w:p w14:paraId="750C4A64" w14:textId="37BF343F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843" w:type="dxa"/>
          </w:tcPr>
          <w:p w14:paraId="738EE233" w14:textId="753B8140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365.69</w:t>
            </w:r>
          </w:p>
        </w:tc>
        <w:tc>
          <w:tcPr>
            <w:tcW w:w="1559" w:type="dxa"/>
          </w:tcPr>
          <w:p w14:paraId="4B88B2BE" w14:textId="4C879546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C136B0" w14:paraId="54B4E7EB" w14:textId="77777777" w:rsidTr="00F831FF">
        <w:tc>
          <w:tcPr>
            <w:tcW w:w="3114" w:type="dxa"/>
          </w:tcPr>
          <w:p w14:paraId="21880E11" w14:textId="70E9048E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Central Sub-Saharan Africa</w:t>
            </w:r>
          </w:p>
        </w:tc>
        <w:tc>
          <w:tcPr>
            <w:tcW w:w="1843" w:type="dxa"/>
          </w:tcPr>
          <w:p w14:paraId="7B9056B2" w14:textId="0C7E9108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52.92</w:t>
            </w:r>
          </w:p>
        </w:tc>
        <w:tc>
          <w:tcPr>
            <w:tcW w:w="1559" w:type="dxa"/>
          </w:tcPr>
          <w:p w14:paraId="6B5AF787" w14:textId="52D911D6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843" w:type="dxa"/>
          </w:tcPr>
          <w:p w14:paraId="1BD6E277" w14:textId="71BB6883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30.13</w:t>
            </w:r>
          </w:p>
        </w:tc>
        <w:tc>
          <w:tcPr>
            <w:tcW w:w="1559" w:type="dxa"/>
          </w:tcPr>
          <w:p w14:paraId="1DBAC2C7" w14:textId="7D1A57B8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843" w:type="dxa"/>
          </w:tcPr>
          <w:p w14:paraId="20CF1414" w14:textId="06DA7667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2.78</w:t>
            </w:r>
          </w:p>
        </w:tc>
        <w:tc>
          <w:tcPr>
            <w:tcW w:w="1559" w:type="dxa"/>
          </w:tcPr>
          <w:p w14:paraId="4341F731" w14:textId="087679D9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C136B0" w14:paraId="7DA56A4C" w14:textId="77777777" w:rsidTr="00F831FF">
        <w:tc>
          <w:tcPr>
            <w:tcW w:w="3114" w:type="dxa"/>
          </w:tcPr>
          <w:p w14:paraId="3B320966" w14:textId="3660A7EF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East Asia</w:t>
            </w:r>
          </w:p>
        </w:tc>
        <w:tc>
          <w:tcPr>
            <w:tcW w:w="1843" w:type="dxa"/>
          </w:tcPr>
          <w:p w14:paraId="099F5E88" w14:textId="6E8E9421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8027.28</w:t>
            </w:r>
          </w:p>
        </w:tc>
        <w:tc>
          <w:tcPr>
            <w:tcW w:w="1559" w:type="dxa"/>
          </w:tcPr>
          <w:p w14:paraId="41FA3E07" w14:textId="6C8E13C9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843" w:type="dxa"/>
          </w:tcPr>
          <w:p w14:paraId="382A7C58" w14:textId="3DA55137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0150.46</w:t>
            </w:r>
          </w:p>
        </w:tc>
        <w:tc>
          <w:tcPr>
            <w:tcW w:w="1559" w:type="dxa"/>
          </w:tcPr>
          <w:p w14:paraId="50F101BA" w14:textId="76A431CA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1843" w:type="dxa"/>
          </w:tcPr>
          <w:p w14:paraId="48DC1A88" w14:textId="05FD1487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76.83</w:t>
            </w:r>
          </w:p>
        </w:tc>
        <w:tc>
          <w:tcPr>
            <w:tcW w:w="1559" w:type="dxa"/>
          </w:tcPr>
          <w:p w14:paraId="3EF2A4B4" w14:textId="11E59BC2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C136B0" w14:paraId="79E4B521" w14:textId="77777777" w:rsidTr="00F831FF">
        <w:tc>
          <w:tcPr>
            <w:tcW w:w="3114" w:type="dxa"/>
          </w:tcPr>
          <w:p w14:paraId="4DEBEECD" w14:textId="35175F68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Eastern Europe</w:t>
            </w:r>
          </w:p>
        </w:tc>
        <w:tc>
          <w:tcPr>
            <w:tcW w:w="1843" w:type="dxa"/>
          </w:tcPr>
          <w:p w14:paraId="6F351ECA" w14:textId="6ED5A6FA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708.26</w:t>
            </w:r>
          </w:p>
        </w:tc>
        <w:tc>
          <w:tcPr>
            <w:tcW w:w="1559" w:type="dxa"/>
          </w:tcPr>
          <w:p w14:paraId="63EB0FEF" w14:textId="2199E614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3" w:type="dxa"/>
          </w:tcPr>
          <w:p w14:paraId="4BCF3B09" w14:textId="0A298CEA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044.19</w:t>
            </w:r>
          </w:p>
        </w:tc>
        <w:tc>
          <w:tcPr>
            <w:tcW w:w="1559" w:type="dxa"/>
          </w:tcPr>
          <w:p w14:paraId="6818A1BB" w14:textId="14170DA5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1843" w:type="dxa"/>
          </w:tcPr>
          <w:p w14:paraId="14017E7E" w14:textId="590940FB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664.07</w:t>
            </w:r>
          </w:p>
        </w:tc>
        <w:tc>
          <w:tcPr>
            <w:tcW w:w="1559" w:type="dxa"/>
          </w:tcPr>
          <w:p w14:paraId="185E6F68" w14:textId="30951135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C136B0" w14:paraId="4BD3D915" w14:textId="77777777" w:rsidTr="00F831FF">
        <w:tc>
          <w:tcPr>
            <w:tcW w:w="3114" w:type="dxa"/>
          </w:tcPr>
          <w:p w14:paraId="5605B6B6" w14:textId="5CB3DB9E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Eastern Sub-Saharan Africa</w:t>
            </w:r>
          </w:p>
        </w:tc>
        <w:tc>
          <w:tcPr>
            <w:tcW w:w="1843" w:type="dxa"/>
          </w:tcPr>
          <w:p w14:paraId="343F4A8C" w14:textId="1573C1BB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 xml:space="preserve">2380.57 </w:t>
            </w:r>
          </w:p>
        </w:tc>
        <w:tc>
          <w:tcPr>
            <w:tcW w:w="1559" w:type="dxa"/>
          </w:tcPr>
          <w:p w14:paraId="7B1B9BF2" w14:textId="281C6203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0</w:t>
            </w:r>
          </w:p>
        </w:tc>
        <w:tc>
          <w:tcPr>
            <w:tcW w:w="1843" w:type="dxa"/>
          </w:tcPr>
          <w:p w14:paraId="6D3A90DE" w14:textId="770FAFFE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33.62</w:t>
            </w:r>
          </w:p>
        </w:tc>
        <w:tc>
          <w:tcPr>
            <w:tcW w:w="1559" w:type="dxa"/>
          </w:tcPr>
          <w:p w14:paraId="7AD47B86" w14:textId="027075BD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843" w:type="dxa"/>
          </w:tcPr>
          <w:p w14:paraId="4493ACA7" w14:textId="530EB107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6.94</w:t>
            </w:r>
          </w:p>
        </w:tc>
        <w:tc>
          <w:tcPr>
            <w:tcW w:w="1559" w:type="dxa"/>
          </w:tcPr>
          <w:p w14:paraId="70536EF0" w14:textId="67A575EB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C136B0" w14:paraId="480C2D2E" w14:textId="77777777" w:rsidTr="00F831FF">
        <w:tc>
          <w:tcPr>
            <w:tcW w:w="3114" w:type="dxa"/>
          </w:tcPr>
          <w:p w14:paraId="193BEA0D" w14:textId="7AFD1722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High-income Asia Pacific</w:t>
            </w:r>
          </w:p>
        </w:tc>
        <w:tc>
          <w:tcPr>
            <w:tcW w:w="1843" w:type="dxa"/>
          </w:tcPr>
          <w:p w14:paraId="2A8EAC05" w14:textId="14DBCE9F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 xml:space="preserve">39688.90 </w:t>
            </w:r>
          </w:p>
        </w:tc>
        <w:tc>
          <w:tcPr>
            <w:tcW w:w="1559" w:type="dxa"/>
          </w:tcPr>
          <w:p w14:paraId="3E6A179B" w14:textId="63E8D146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843" w:type="dxa"/>
          </w:tcPr>
          <w:p w14:paraId="07185C58" w14:textId="2FDF8BF3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826.27</w:t>
            </w:r>
          </w:p>
        </w:tc>
        <w:tc>
          <w:tcPr>
            <w:tcW w:w="1559" w:type="dxa"/>
          </w:tcPr>
          <w:p w14:paraId="4C9B56F0" w14:textId="2F61850A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0</w:t>
            </w:r>
          </w:p>
        </w:tc>
        <w:tc>
          <w:tcPr>
            <w:tcW w:w="1843" w:type="dxa"/>
          </w:tcPr>
          <w:p w14:paraId="7E630D26" w14:textId="75AA3D32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62.63</w:t>
            </w:r>
          </w:p>
        </w:tc>
        <w:tc>
          <w:tcPr>
            <w:tcW w:w="1559" w:type="dxa"/>
          </w:tcPr>
          <w:p w14:paraId="38FC7473" w14:textId="51A99A3A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</w:tr>
      <w:tr w:rsidR="00C136B0" w14:paraId="794AFD16" w14:textId="77777777" w:rsidTr="00F831FF">
        <w:tc>
          <w:tcPr>
            <w:tcW w:w="3114" w:type="dxa"/>
          </w:tcPr>
          <w:p w14:paraId="162E098B" w14:textId="5A6D7247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High-income North America</w:t>
            </w:r>
          </w:p>
        </w:tc>
        <w:tc>
          <w:tcPr>
            <w:tcW w:w="1843" w:type="dxa"/>
          </w:tcPr>
          <w:p w14:paraId="7F30C613" w14:textId="4F925944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2767.44</w:t>
            </w:r>
          </w:p>
        </w:tc>
        <w:tc>
          <w:tcPr>
            <w:tcW w:w="1559" w:type="dxa"/>
          </w:tcPr>
          <w:p w14:paraId="0D2BCA08" w14:textId="2E440957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843" w:type="dxa"/>
          </w:tcPr>
          <w:p w14:paraId="63F24396" w14:textId="2E08B9AD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 xml:space="preserve">108105.14 </w:t>
            </w:r>
          </w:p>
        </w:tc>
        <w:tc>
          <w:tcPr>
            <w:tcW w:w="1559" w:type="dxa"/>
          </w:tcPr>
          <w:p w14:paraId="6017B18C" w14:textId="7C96006A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843" w:type="dxa"/>
          </w:tcPr>
          <w:p w14:paraId="080342D2" w14:textId="1EFA9756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662.30</w:t>
            </w:r>
          </w:p>
        </w:tc>
        <w:tc>
          <w:tcPr>
            <w:tcW w:w="1559" w:type="dxa"/>
          </w:tcPr>
          <w:p w14:paraId="0027288B" w14:textId="728E8573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C136B0" w14:paraId="17B520D5" w14:textId="77777777" w:rsidTr="00F831FF">
        <w:tc>
          <w:tcPr>
            <w:tcW w:w="3114" w:type="dxa"/>
          </w:tcPr>
          <w:p w14:paraId="4CDC35B8" w14:textId="33C6029B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North Africa and Middle East</w:t>
            </w:r>
          </w:p>
        </w:tc>
        <w:tc>
          <w:tcPr>
            <w:tcW w:w="1843" w:type="dxa"/>
          </w:tcPr>
          <w:p w14:paraId="3705BE51" w14:textId="3C7765B0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5833.86</w:t>
            </w:r>
          </w:p>
        </w:tc>
        <w:tc>
          <w:tcPr>
            <w:tcW w:w="1559" w:type="dxa"/>
          </w:tcPr>
          <w:p w14:paraId="72630788" w14:textId="032723A7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5</w:t>
            </w:r>
          </w:p>
        </w:tc>
        <w:tc>
          <w:tcPr>
            <w:tcW w:w="1843" w:type="dxa"/>
          </w:tcPr>
          <w:p w14:paraId="5C24F201" w14:textId="1FC7F7DE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 xml:space="preserve">74573.51 </w:t>
            </w:r>
          </w:p>
        </w:tc>
        <w:tc>
          <w:tcPr>
            <w:tcW w:w="1559" w:type="dxa"/>
          </w:tcPr>
          <w:p w14:paraId="1064E51C" w14:textId="219AE9E8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1843" w:type="dxa"/>
          </w:tcPr>
          <w:p w14:paraId="09B6275C" w14:textId="0E8C6E93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260.35</w:t>
            </w:r>
          </w:p>
        </w:tc>
        <w:tc>
          <w:tcPr>
            <w:tcW w:w="1559" w:type="dxa"/>
          </w:tcPr>
          <w:p w14:paraId="2C10B323" w14:textId="3C926B44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0</w:t>
            </w:r>
          </w:p>
        </w:tc>
      </w:tr>
      <w:tr w:rsidR="00C136B0" w14:paraId="721CAF4A" w14:textId="77777777" w:rsidTr="00F831FF">
        <w:tc>
          <w:tcPr>
            <w:tcW w:w="3114" w:type="dxa"/>
          </w:tcPr>
          <w:p w14:paraId="1AB93A10" w14:textId="4E5ED4F7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Oceania</w:t>
            </w:r>
          </w:p>
        </w:tc>
        <w:tc>
          <w:tcPr>
            <w:tcW w:w="1843" w:type="dxa"/>
          </w:tcPr>
          <w:p w14:paraId="4EF53182" w14:textId="4B84DE90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 xml:space="preserve">568.49 </w:t>
            </w:r>
          </w:p>
        </w:tc>
        <w:tc>
          <w:tcPr>
            <w:tcW w:w="1559" w:type="dxa"/>
          </w:tcPr>
          <w:p w14:paraId="2F791CD2" w14:textId="0F8F775E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7</w:t>
            </w:r>
          </w:p>
        </w:tc>
        <w:tc>
          <w:tcPr>
            <w:tcW w:w="1843" w:type="dxa"/>
          </w:tcPr>
          <w:p w14:paraId="545380E6" w14:textId="557CC734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 xml:space="preserve">518.72 </w:t>
            </w:r>
          </w:p>
        </w:tc>
        <w:tc>
          <w:tcPr>
            <w:tcW w:w="1559" w:type="dxa"/>
          </w:tcPr>
          <w:p w14:paraId="2284E4E1" w14:textId="4F0C2573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1843" w:type="dxa"/>
          </w:tcPr>
          <w:p w14:paraId="5F4D3FBD" w14:textId="3C7AB6F3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 xml:space="preserve">49.77 </w:t>
            </w:r>
          </w:p>
        </w:tc>
        <w:tc>
          <w:tcPr>
            <w:tcW w:w="1559" w:type="dxa"/>
          </w:tcPr>
          <w:p w14:paraId="319311C0" w14:textId="5BE8800B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C136B0" w14:paraId="2D7A7C77" w14:textId="77777777" w:rsidTr="00F831FF">
        <w:tc>
          <w:tcPr>
            <w:tcW w:w="3114" w:type="dxa"/>
          </w:tcPr>
          <w:p w14:paraId="517DA118" w14:textId="271CEDB6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lastRenderedPageBreak/>
              <w:t>South Asia</w:t>
            </w:r>
          </w:p>
        </w:tc>
        <w:tc>
          <w:tcPr>
            <w:tcW w:w="1843" w:type="dxa"/>
          </w:tcPr>
          <w:p w14:paraId="5B99EF42" w14:textId="435B1B0C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738.38</w:t>
            </w:r>
          </w:p>
        </w:tc>
        <w:tc>
          <w:tcPr>
            <w:tcW w:w="1559" w:type="dxa"/>
          </w:tcPr>
          <w:p w14:paraId="3B7C9324" w14:textId="586C1FDA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843" w:type="dxa"/>
          </w:tcPr>
          <w:p w14:paraId="35258F97" w14:textId="2EF301A4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301.87</w:t>
            </w:r>
          </w:p>
        </w:tc>
        <w:tc>
          <w:tcPr>
            <w:tcW w:w="1559" w:type="dxa"/>
          </w:tcPr>
          <w:p w14:paraId="7D026094" w14:textId="0E385684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843" w:type="dxa"/>
          </w:tcPr>
          <w:p w14:paraId="5F400DF7" w14:textId="4AC94EEF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 xml:space="preserve">9436.51 </w:t>
            </w:r>
          </w:p>
        </w:tc>
        <w:tc>
          <w:tcPr>
            <w:tcW w:w="1559" w:type="dxa"/>
          </w:tcPr>
          <w:p w14:paraId="3764B4D7" w14:textId="6AA754C0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C136B0" w14:paraId="72473A07" w14:textId="77777777" w:rsidTr="00F831FF">
        <w:tc>
          <w:tcPr>
            <w:tcW w:w="3114" w:type="dxa"/>
          </w:tcPr>
          <w:p w14:paraId="4F05AB55" w14:textId="1BD81AC3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Southeast Asia</w:t>
            </w:r>
          </w:p>
        </w:tc>
        <w:tc>
          <w:tcPr>
            <w:tcW w:w="1843" w:type="dxa"/>
          </w:tcPr>
          <w:p w14:paraId="278ACE5F" w14:textId="192961F2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011.56</w:t>
            </w:r>
          </w:p>
        </w:tc>
        <w:tc>
          <w:tcPr>
            <w:tcW w:w="1559" w:type="dxa"/>
          </w:tcPr>
          <w:p w14:paraId="131BDAF8" w14:textId="1EAC60F8" w:rsidR="00C136B0" w:rsidRPr="00380C4C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843" w:type="dxa"/>
          </w:tcPr>
          <w:p w14:paraId="2EAC285F" w14:textId="3B92ABB2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 xml:space="preserve">24189.17 </w:t>
            </w:r>
          </w:p>
        </w:tc>
        <w:tc>
          <w:tcPr>
            <w:tcW w:w="1559" w:type="dxa"/>
          </w:tcPr>
          <w:p w14:paraId="1D959AE8" w14:textId="225BB2EA" w:rsidR="00C136B0" w:rsidRPr="00413540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0F647A52" w14:textId="27E60BAE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22.39</w:t>
            </w:r>
          </w:p>
        </w:tc>
        <w:tc>
          <w:tcPr>
            <w:tcW w:w="1559" w:type="dxa"/>
          </w:tcPr>
          <w:p w14:paraId="1CB54C92" w14:textId="1D7FC41C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C136B0" w14:paraId="3A612203" w14:textId="77777777" w:rsidTr="00F831FF">
        <w:tc>
          <w:tcPr>
            <w:tcW w:w="3114" w:type="dxa"/>
          </w:tcPr>
          <w:p w14:paraId="318A1934" w14:textId="4C8774CB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Southern Latin America</w:t>
            </w:r>
          </w:p>
        </w:tc>
        <w:tc>
          <w:tcPr>
            <w:tcW w:w="1843" w:type="dxa"/>
          </w:tcPr>
          <w:p w14:paraId="19F5A0B5" w14:textId="639F386F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45.46</w:t>
            </w:r>
          </w:p>
        </w:tc>
        <w:tc>
          <w:tcPr>
            <w:tcW w:w="1559" w:type="dxa"/>
          </w:tcPr>
          <w:p w14:paraId="7F22F7CC" w14:textId="5B98B7F6" w:rsidR="00C136B0" w:rsidRPr="00E23635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843" w:type="dxa"/>
          </w:tcPr>
          <w:p w14:paraId="7B894837" w14:textId="04D1B192" w:rsidR="00C136B0" w:rsidRPr="00821D09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80.56</w:t>
            </w:r>
          </w:p>
        </w:tc>
        <w:tc>
          <w:tcPr>
            <w:tcW w:w="1559" w:type="dxa"/>
          </w:tcPr>
          <w:p w14:paraId="5CA4509A" w14:textId="32EB6DE3" w:rsidR="00C136B0" w:rsidRPr="00821D09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26B51012" w14:textId="3F5AD86B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64.90</w:t>
            </w:r>
          </w:p>
        </w:tc>
        <w:tc>
          <w:tcPr>
            <w:tcW w:w="1559" w:type="dxa"/>
          </w:tcPr>
          <w:p w14:paraId="0B363A24" w14:textId="49932051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C136B0" w14:paraId="450E0E3E" w14:textId="77777777" w:rsidTr="00F831FF">
        <w:tc>
          <w:tcPr>
            <w:tcW w:w="3114" w:type="dxa"/>
          </w:tcPr>
          <w:p w14:paraId="3B62AA00" w14:textId="0398744E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Southern Sub-Saharan Africa</w:t>
            </w:r>
          </w:p>
        </w:tc>
        <w:tc>
          <w:tcPr>
            <w:tcW w:w="1843" w:type="dxa"/>
          </w:tcPr>
          <w:p w14:paraId="5320A4D4" w14:textId="6E44EB04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17.66</w:t>
            </w:r>
          </w:p>
        </w:tc>
        <w:tc>
          <w:tcPr>
            <w:tcW w:w="1559" w:type="dxa"/>
          </w:tcPr>
          <w:p w14:paraId="26604943" w14:textId="0CD62D57" w:rsidR="00C136B0" w:rsidRPr="00E23635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1843" w:type="dxa"/>
          </w:tcPr>
          <w:p w14:paraId="56E74690" w14:textId="7B95E2B6" w:rsidR="00C136B0" w:rsidRPr="00821D09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55.99</w:t>
            </w:r>
          </w:p>
        </w:tc>
        <w:tc>
          <w:tcPr>
            <w:tcW w:w="1559" w:type="dxa"/>
          </w:tcPr>
          <w:p w14:paraId="018AD723" w14:textId="0990891D" w:rsidR="00C136B0" w:rsidRPr="00821D09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843" w:type="dxa"/>
          </w:tcPr>
          <w:p w14:paraId="466BFE81" w14:textId="1B2D6248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1.67</w:t>
            </w:r>
          </w:p>
        </w:tc>
        <w:tc>
          <w:tcPr>
            <w:tcW w:w="1559" w:type="dxa"/>
          </w:tcPr>
          <w:p w14:paraId="380F7BD3" w14:textId="2C4B9B78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C136B0" w14:paraId="260DD2B1" w14:textId="77777777" w:rsidTr="00F831FF">
        <w:tc>
          <w:tcPr>
            <w:tcW w:w="3114" w:type="dxa"/>
          </w:tcPr>
          <w:p w14:paraId="47452A07" w14:textId="0AB27EAD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Tropical Latin America</w:t>
            </w:r>
          </w:p>
        </w:tc>
        <w:tc>
          <w:tcPr>
            <w:tcW w:w="1843" w:type="dxa"/>
          </w:tcPr>
          <w:p w14:paraId="436A2FA6" w14:textId="64F8D97C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975.36</w:t>
            </w:r>
          </w:p>
        </w:tc>
        <w:tc>
          <w:tcPr>
            <w:tcW w:w="1559" w:type="dxa"/>
          </w:tcPr>
          <w:p w14:paraId="5BB2DCBA" w14:textId="0F961556" w:rsidR="00C136B0" w:rsidRPr="00E23635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1843" w:type="dxa"/>
          </w:tcPr>
          <w:p w14:paraId="77CABB36" w14:textId="4027548E" w:rsidR="00C136B0" w:rsidRPr="00821D09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 xml:space="preserve">11359.17 </w:t>
            </w:r>
          </w:p>
        </w:tc>
        <w:tc>
          <w:tcPr>
            <w:tcW w:w="1559" w:type="dxa"/>
          </w:tcPr>
          <w:p w14:paraId="377CF92F" w14:textId="4D08CFA6" w:rsidR="00C136B0" w:rsidRPr="00821D09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843" w:type="dxa"/>
          </w:tcPr>
          <w:p w14:paraId="50704F93" w14:textId="37201CBA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16.19</w:t>
            </w:r>
          </w:p>
        </w:tc>
        <w:tc>
          <w:tcPr>
            <w:tcW w:w="1559" w:type="dxa"/>
          </w:tcPr>
          <w:p w14:paraId="7FA98986" w14:textId="6B980E7A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C136B0" w14:paraId="632F81B3" w14:textId="77777777" w:rsidTr="00F831FF">
        <w:tc>
          <w:tcPr>
            <w:tcW w:w="3114" w:type="dxa"/>
          </w:tcPr>
          <w:p w14:paraId="7B589143" w14:textId="7CB25802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Western Europe</w:t>
            </w:r>
          </w:p>
        </w:tc>
        <w:tc>
          <w:tcPr>
            <w:tcW w:w="1843" w:type="dxa"/>
          </w:tcPr>
          <w:p w14:paraId="0FC9A3B0" w14:textId="39BC4C94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6811.62</w:t>
            </w:r>
          </w:p>
        </w:tc>
        <w:tc>
          <w:tcPr>
            <w:tcW w:w="1559" w:type="dxa"/>
          </w:tcPr>
          <w:p w14:paraId="45996397" w14:textId="73AFEFFB" w:rsidR="00C136B0" w:rsidRPr="00E23635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843" w:type="dxa"/>
          </w:tcPr>
          <w:p w14:paraId="288E6ABA" w14:textId="3FE3AFEA" w:rsidR="00C136B0" w:rsidRPr="00821D09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 xml:space="preserve">73832.22 </w:t>
            </w:r>
          </w:p>
        </w:tc>
        <w:tc>
          <w:tcPr>
            <w:tcW w:w="1559" w:type="dxa"/>
          </w:tcPr>
          <w:p w14:paraId="7AA1375C" w14:textId="6612E6FF" w:rsidR="00C136B0" w:rsidRPr="00821D09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0</w:t>
            </w:r>
          </w:p>
        </w:tc>
        <w:tc>
          <w:tcPr>
            <w:tcW w:w="1843" w:type="dxa"/>
          </w:tcPr>
          <w:p w14:paraId="15D5C3CE" w14:textId="65FAEABA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979.40</w:t>
            </w:r>
          </w:p>
        </w:tc>
        <w:tc>
          <w:tcPr>
            <w:tcW w:w="1559" w:type="dxa"/>
          </w:tcPr>
          <w:p w14:paraId="44C56138" w14:textId="41C4BE3A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0</w:t>
            </w:r>
          </w:p>
        </w:tc>
      </w:tr>
      <w:tr w:rsidR="00C136B0" w14:paraId="2ABFFD65" w14:textId="77777777" w:rsidTr="00F831FF">
        <w:tc>
          <w:tcPr>
            <w:tcW w:w="3114" w:type="dxa"/>
          </w:tcPr>
          <w:p w14:paraId="308FA07F" w14:textId="60E74886" w:rsidR="00C136B0" w:rsidRPr="006D3D73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FA41D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Western Sub-Saharan Africa</w:t>
            </w:r>
          </w:p>
        </w:tc>
        <w:tc>
          <w:tcPr>
            <w:tcW w:w="1843" w:type="dxa"/>
          </w:tcPr>
          <w:p w14:paraId="110CF444" w14:textId="07D29E23" w:rsidR="00C136B0" w:rsidRPr="00F7537A" w:rsidRDefault="00C136B0" w:rsidP="00C136B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434.57</w:t>
            </w:r>
          </w:p>
        </w:tc>
        <w:tc>
          <w:tcPr>
            <w:tcW w:w="1559" w:type="dxa"/>
          </w:tcPr>
          <w:p w14:paraId="39039D29" w14:textId="3F965F4D" w:rsidR="00C136B0" w:rsidRPr="00E23635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67F0E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5AB0FA2C" w14:textId="1CE0862B" w:rsidR="00C136B0" w:rsidRPr="00821D09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 xml:space="preserve">4606.93 </w:t>
            </w:r>
          </w:p>
        </w:tc>
        <w:tc>
          <w:tcPr>
            <w:tcW w:w="1559" w:type="dxa"/>
          </w:tcPr>
          <w:p w14:paraId="527A4060" w14:textId="7E34C0B7" w:rsidR="00C136B0" w:rsidRPr="00821D09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711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0</w:t>
            </w:r>
          </w:p>
        </w:tc>
        <w:tc>
          <w:tcPr>
            <w:tcW w:w="1843" w:type="dxa"/>
          </w:tcPr>
          <w:p w14:paraId="37048D46" w14:textId="660BD5A2" w:rsidR="00C136B0" w:rsidRPr="00901C91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27.64</w:t>
            </w:r>
          </w:p>
        </w:tc>
        <w:tc>
          <w:tcPr>
            <w:tcW w:w="1559" w:type="dxa"/>
          </w:tcPr>
          <w:p w14:paraId="44AC8D92" w14:textId="4CAAF062" w:rsidR="00C136B0" w:rsidRPr="00EA3DFB" w:rsidRDefault="00C136B0" w:rsidP="00C136B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C136B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</w:t>
            </w:r>
          </w:p>
        </w:tc>
      </w:tr>
      <w:bookmarkEnd w:id="1"/>
    </w:tbl>
    <w:p w14:paraId="44A0AAFD" w14:textId="77777777" w:rsidR="00C328BB" w:rsidRPr="00C328BB" w:rsidRDefault="00C328BB" w:rsidP="00C328BB">
      <w:pPr>
        <w:widowControl/>
        <w:rPr>
          <w:rFonts w:ascii="Times New Roman" w:eastAsia="SimSun" w:hAnsi="Times New Roman" w:cs="Times New Roman"/>
          <w:color w:val="EE0000"/>
          <w:sz w:val="24"/>
          <w14:ligatures w14:val="none"/>
        </w:rPr>
        <w:sectPr w:rsidR="00C328BB" w:rsidRPr="00C328BB" w:rsidSect="00C328B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2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601109E" w14:textId="77777777" w:rsidR="008D4045" w:rsidRPr="00C328BB" w:rsidRDefault="008D4045"/>
    <w:sectPr w:rsidR="008D4045" w:rsidRPr="00C328BB" w:rsidSect="00C328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A93C0" w14:textId="77777777" w:rsidR="008364F7" w:rsidRDefault="008364F7" w:rsidP="00C328BB">
      <w:r>
        <w:separator/>
      </w:r>
    </w:p>
  </w:endnote>
  <w:endnote w:type="continuationSeparator" w:id="0">
    <w:p w14:paraId="0E902E8E" w14:textId="77777777" w:rsidR="008364F7" w:rsidRDefault="008364F7" w:rsidP="00C32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A06E72" w14:textId="77777777" w:rsidR="00C328BB" w:rsidRDefault="00C328BB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0FBB1D" w14:textId="77777777" w:rsidR="00C328BB" w:rsidRDefault="00C328BB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F96271" w14:textId="77777777" w:rsidR="00C328BB" w:rsidRDefault="00C328BB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76DDE" w14:textId="77777777" w:rsidR="008364F7" w:rsidRDefault="008364F7" w:rsidP="00C328BB">
      <w:r>
        <w:separator/>
      </w:r>
    </w:p>
  </w:footnote>
  <w:footnote w:type="continuationSeparator" w:id="0">
    <w:p w14:paraId="384435A9" w14:textId="77777777" w:rsidR="008364F7" w:rsidRDefault="008364F7" w:rsidP="00C328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CC77BC" w14:textId="77777777" w:rsidR="00C328BB" w:rsidRDefault="00C328BB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F8F711" w14:textId="77777777" w:rsidR="00C328BB" w:rsidRDefault="00C328BB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6905FC" w14:textId="77777777" w:rsidR="00C328BB" w:rsidRDefault="00C328BB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E47"/>
    <w:rsid w:val="00102489"/>
    <w:rsid w:val="00106812"/>
    <w:rsid w:val="00143E86"/>
    <w:rsid w:val="00167F0E"/>
    <w:rsid w:val="00540EC2"/>
    <w:rsid w:val="005B0C01"/>
    <w:rsid w:val="006D52E5"/>
    <w:rsid w:val="00797A08"/>
    <w:rsid w:val="008364F7"/>
    <w:rsid w:val="00881E82"/>
    <w:rsid w:val="008D366E"/>
    <w:rsid w:val="008D4045"/>
    <w:rsid w:val="00A3548D"/>
    <w:rsid w:val="00AA18A3"/>
    <w:rsid w:val="00C136B0"/>
    <w:rsid w:val="00C1711F"/>
    <w:rsid w:val="00C328BB"/>
    <w:rsid w:val="00DA489D"/>
    <w:rsid w:val="00E65E47"/>
    <w:rsid w:val="00EA0CA4"/>
    <w:rsid w:val="00FA41D9"/>
    <w:rsid w:val="00FF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33EA23"/>
  <w15:chartTrackingRefBased/>
  <w15:docId w15:val="{DE185277-0AA6-47C0-A617-781295A91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5E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5E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5E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5E4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5E4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5E4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5E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5E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5E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5E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5E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5E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5E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5E4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5E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5E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5E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5E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5E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5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5E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5E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5E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5E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5E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5E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5E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5E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5E4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28BB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28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28B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28BB"/>
    <w:rPr>
      <w:sz w:val="18"/>
      <w:szCs w:val="18"/>
    </w:rPr>
  </w:style>
  <w:style w:type="table" w:styleId="af2">
    <w:name w:val="Table Grid"/>
    <w:basedOn w:val="a1"/>
    <w:uiPriority w:val="39"/>
    <w:rsid w:val="00C328BB"/>
    <w:pPr>
      <w:ind w:firstLineChars="200" w:firstLine="200"/>
      <w:jc w:val="both"/>
    </w:pPr>
    <w:rPr>
      <w:rFonts w:ascii="Times New Roman" w:eastAsia="SimSun" w:hAnsi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76</Words>
  <Characters>1621</Characters>
  <Application>Microsoft Office Word</Application>
  <DocSecurity>0</DocSecurity>
  <Lines>231</Lines>
  <Paragraphs>237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guo</dc:creator>
  <cp:keywords/>
  <dc:description/>
  <cp:lastModifiedBy>hang guo</cp:lastModifiedBy>
  <cp:revision>11</cp:revision>
  <dcterms:created xsi:type="dcterms:W3CDTF">2025-07-29T11:10:00Z</dcterms:created>
  <dcterms:modified xsi:type="dcterms:W3CDTF">2025-09-09T11:52:00Z</dcterms:modified>
</cp:coreProperties>
</file>